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29821" w14:textId="1669D3A2" w:rsidR="00E37B6F" w:rsidRPr="00D64C3D" w:rsidRDefault="009F676B" w:rsidP="0077535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64C3D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1D52C786" w14:textId="77777777" w:rsidR="00C742E4" w:rsidRPr="00D64C3D" w:rsidRDefault="00C742E4" w:rsidP="0077535D">
      <w:pPr>
        <w:spacing w:line="480" w:lineRule="auto"/>
        <w:ind w:firstLineChars="100" w:firstLine="235"/>
        <w:rPr>
          <w:rFonts w:ascii="Times New Roman" w:hAnsi="Times New Roman" w:cs="Times New Roman"/>
          <w:b/>
          <w:bCs/>
          <w:sz w:val="24"/>
          <w:szCs w:val="24"/>
        </w:rPr>
      </w:pPr>
    </w:p>
    <w:p w14:paraId="74E8B4F5" w14:textId="78E54423" w:rsidR="00BB1F15" w:rsidRPr="00D64C3D" w:rsidRDefault="00D82173" w:rsidP="0077535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64C3D">
        <w:rPr>
          <w:rFonts w:ascii="Times New Roman" w:hAnsi="Times New Roman" w:cs="Times New Roman"/>
          <w:b/>
          <w:bCs/>
          <w:sz w:val="24"/>
          <w:szCs w:val="24"/>
        </w:rPr>
        <w:t>Methods</w:t>
      </w:r>
    </w:p>
    <w:p w14:paraId="17F30059" w14:textId="2084C476" w:rsidR="003749DB" w:rsidRPr="00D64C3D" w:rsidRDefault="00BB1F15" w:rsidP="0077535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64C3D">
        <w:rPr>
          <w:rFonts w:ascii="Times New Roman" w:hAnsi="Times New Roman" w:cs="Times New Roman"/>
          <w:b/>
          <w:sz w:val="24"/>
          <w:szCs w:val="24"/>
        </w:rPr>
        <w:t>EV-</w:t>
      </w:r>
      <w:proofErr w:type="spellStart"/>
      <w:r w:rsidRPr="00D64C3D">
        <w:rPr>
          <w:rFonts w:ascii="Times New Roman" w:hAnsi="Times New Roman" w:cs="Times New Roman"/>
          <w:b/>
          <w:sz w:val="24"/>
          <w:szCs w:val="24"/>
        </w:rPr>
        <w:t>miR</w:t>
      </w:r>
      <w:proofErr w:type="spellEnd"/>
      <w:r w:rsidRPr="00D64C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64C3D">
        <w:rPr>
          <w:rFonts w:ascii="Times New Roman" w:hAnsi="Times New Roman" w:cs="Times New Roman"/>
          <w:b/>
          <w:bCs/>
          <w:sz w:val="24"/>
          <w:szCs w:val="24"/>
        </w:rPr>
        <w:t>collection from cultured cell supernatant</w:t>
      </w:r>
    </w:p>
    <w:p w14:paraId="2F2B410B" w14:textId="77777777" w:rsidR="00784477" w:rsidRPr="00D64C3D" w:rsidRDefault="009F676B" w:rsidP="0077535D">
      <w:pPr>
        <w:widowControl w:val="0"/>
        <w:spacing w:after="0"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D64C3D">
        <w:rPr>
          <w:rFonts w:ascii="Times New Roman" w:hAnsi="Times New Roman" w:cs="Times New Roman"/>
          <w:sz w:val="24"/>
          <w:szCs w:val="24"/>
        </w:rPr>
        <w:t>Three pancreatic cancer cell lines, Panc-1 and MIAPaca2/SUIT2</w:t>
      </w:r>
      <w:r w:rsidRPr="00D64C3D">
        <w:rPr>
          <w:rFonts w:ascii="Times New Roman" w:eastAsia="游明朝" w:hAnsi="Times New Roman" w:cs="Times New Roman"/>
          <w:sz w:val="24"/>
          <w:szCs w:val="24"/>
        </w:rPr>
        <w:t xml:space="preserve">, were obtained from the RIKEN Bio Resource Center (Ibaraki, Japan) and Japanese Health Science Research Resources Bank (JCRB) (Osaka, Japan), respectively. Human pancreatic duct epithelial </w:t>
      </w:r>
      <w:r w:rsidRPr="00D64C3D">
        <w:rPr>
          <w:rFonts w:ascii="Times New Roman" w:hAnsi="Times New Roman" w:cs="Times New Roman"/>
          <w:sz w:val="24"/>
          <w:szCs w:val="24"/>
        </w:rPr>
        <w:t>cells (HPDE) were obtained from the University of Toronto (Toronto, Canada)</w:t>
      </w:r>
      <w:r w:rsidR="00784477" w:rsidRPr="00D64C3D">
        <w:rPr>
          <w:rFonts w:ascii="Times New Roman" w:hAnsi="Times New Roman" w:cs="Times New Roman"/>
          <w:sz w:val="24"/>
          <w:szCs w:val="24"/>
        </w:rPr>
        <w:t>.</w:t>
      </w:r>
    </w:p>
    <w:p w14:paraId="2281F5C9" w14:textId="7BB79B31" w:rsidR="00C742E4" w:rsidRPr="00D64C3D" w:rsidRDefault="00B21DC3" w:rsidP="0077535D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D64C3D">
        <w:rPr>
          <w:rFonts w:ascii="Times New Roman" w:hAnsi="Times New Roman" w:cs="Times New Roman"/>
          <w:sz w:val="24"/>
          <w:szCs w:val="24"/>
        </w:rPr>
        <w:t xml:space="preserve">Three pancreatic cancer cell lines, Panc-1, MIAPaca2, and SUIT2, were maintained in DMEM supplemented with 10% fetal bovine serum, while </w:t>
      </w:r>
      <w:r w:rsidRPr="00D64C3D">
        <w:rPr>
          <w:rFonts w:ascii="Times New Roman" w:eastAsia="游明朝" w:hAnsi="Times New Roman" w:cs="Times New Roman"/>
          <w:sz w:val="24"/>
          <w:szCs w:val="24"/>
        </w:rPr>
        <w:t xml:space="preserve">Human pancreatic duct epithelial </w:t>
      </w:r>
      <w:r w:rsidRPr="00D64C3D">
        <w:rPr>
          <w:rFonts w:ascii="Times New Roman" w:hAnsi="Times New Roman" w:cs="Times New Roman"/>
          <w:sz w:val="24"/>
          <w:szCs w:val="24"/>
        </w:rPr>
        <w:t>cells (HPDE) were grown in HuMedia-KG2 (Kurabo Industries, Osaka, Japan) at 37</w:t>
      </w:r>
      <w:r w:rsidRPr="00D64C3D">
        <w:rPr>
          <w:rFonts w:ascii="Times New Roman" w:eastAsia="游明朝" w:hAnsi="Times New Roman" w:cs="Times New Roman"/>
          <w:sz w:val="24"/>
          <w:szCs w:val="24"/>
        </w:rPr>
        <w:t>℃, 5% CO</w:t>
      </w:r>
      <w:r w:rsidRPr="00D64C3D">
        <w:rPr>
          <w:rFonts w:ascii="Times New Roman" w:eastAsia="游明朝" w:hAnsi="Times New Roman" w:cs="Times New Roman"/>
          <w:sz w:val="24"/>
          <w:szCs w:val="24"/>
          <w:vertAlign w:val="subscript"/>
        </w:rPr>
        <w:t>2</w:t>
      </w:r>
      <w:r w:rsidRPr="00D64C3D">
        <w:rPr>
          <w:rFonts w:ascii="Times New Roman" w:eastAsia="游明朝" w:hAnsi="Times New Roman" w:cs="Times New Roman"/>
          <w:sz w:val="24"/>
          <w:szCs w:val="24"/>
        </w:rPr>
        <w:t xml:space="preserve"> in a humidified incubator.</w:t>
      </w:r>
      <w:r w:rsidR="00614DE4" w:rsidRPr="00D64C3D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896A53" w:rsidRPr="00D64C3D">
        <w:rPr>
          <w:rFonts w:ascii="Times New Roman" w:eastAsia="游明朝" w:hAnsi="Times New Roman" w:cs="Times New Roman"/>
          <w:sz w:val="24"/>
          <w:szCs w:val="24"/>
        </w:rPr>
        <w:t>When cell confluency reached around 80%, the medium was exchanged for serum-free medium and the cells were cultured for an additional 48 h before the culture supernatants were collected, centrifuged at 2000</w:t>
      </w:r>
      <w:r w:rsidR="00896A53" w:rsidRPr="00D64C3D">
        <w:rPr>
          <w:rFonts w:ascii="Times New Roman" w:hAnsi="Times New Roman" w:cs="Times New Roman"/>
          <w:sz w:val="24"/>
          <w:szCs w:val="24"/>
        </w:rPr>
        <w:t xml:space="preserve"> × </w:t>
      </w:r>
      <w:r w:rsidR="00896A53" w:rsidRPr="00D64C3D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="00896A53" w:rsidRPr="00D64C3D">
        <w:rPr>
          <w:rFonts w:ascii="Times New Roman" w:hAnsi="Times New Roman" w:cs="Times New Roman"/>
          <w:sz w:val="24"/>
          <w:szCs w:val="24"/>
        </w:rPr>
        <w:t xml:space="preserve"> for 20 min at 4°C to remove cells, and filtered through a 200 nm filter. This filtrate was further ultracentrifuged at 170,000 × </w:t>
      </w:r>
      <w:r w:rsidR="00896A53" w:rsidRPr="00D64C3D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="00896A53" w:rsidRPr="00D64C3D">
        <w:rPr>
          <w:rFonts w:ascii="Times New Roman" w:hAnsi="Times New Roman" w:cs="Times New Roman"/>
          <w:sz w:val="24"/>
          <w:szCs w:val="24"/>
        </w:rPr>
        <w:t xml:space="preserve"> for 70 min at 4°C and the precipitate was collected as EVs.</w:t>
      </w:r>
    </w:p>
    <w:p w14:paraId="213001AA" w14:textId="77777777" w:rsidR="00E44CAE" w:rsidRPr="00D64C3D" w:rsidRDefault="00E44CAE" w:rsidP="0077535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64C3D">
        <w:rPr>
          <w:rFonts w:ascii="Times New Roman" w:hAnsi="Times New Roman" w:cs="Times New Roman"/>
          <w:b/>
          <w:bCs/>
          <w:sz w:val="24"/>
          <w:szCs w:val="24"/>
        </w:rPr>
        <w:t>Patients and DF collection</w:t>
      </w:r>
    </w:p>
    <w:p w14:paraId="38214CA4" w14:textId="292DA0DC" w:rsidR="00C742E4" w:rsidRPr="00D64C3D" w:rsidRDefault="0083523A" w:rsidP="0077535D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D64C3D">
        <w:rPr>
          <w:rFonts w:ascii="Times New Roman" w:hAnsi="Times New Roman" w:cs="Times New Roman"/>
          <w:sz w:val="24"/>
          <w:szCs w:val="24"/>
        </w:rPr>
        <w:t>According to the study protocol, an endoscope was inserted into the duodenum, and DF was collected within 3 minutes near the duodenal papilla without secretin stimulation while gently pushing the duodenal mucosa using an ERCP cannula (PR-130Q; Olympus Medical Systems Corp) at the beginning of procedure.</w:t>
      </w:r>
    </w:p>
    <w:p w14:paraId="18587658" w14:textId="3F22677E" w:rsidR="00E94427" w:rsidRPr="00E94427" w:rsidRDefault="00E0675D" w:rsidP="0077535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64C3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Isolation of DF </w:t>
      </w:r>
      <w:r w:rsidRPr="00D64C3D">
        <w:rPr>
          <w:rFonts w:ascii="Times New Roman" w:hAnsi="Times New Roman" w:cs="Times New Roman"/>
          <w:b/>
          <w:sz w:val="24"/>
          <w:szCs w:val="24"/>
        </w:rPr>
        <w:t>EVs</w:t>
      </w:r>
    </w:p>
    <w:p w14:paraId="22864D36" w14:textId="72F9308E" w:rsidR="003749DB" w:rsidRDefault="00E0675D" w:rsidP="0077535D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D64C3D">
        <w:rPr>
          <w:rFonts w:ascii="Times New Roman" w:hAnsi="Times New Roman" w:cs="Times New Roman"/>
          <w:sz w:val="24"/>
          <w:szCs w:val="24"/>
        </w:rPr>
        <w:t xml:space="preserve">EVs were extracted from PJ as previously described </w:t>
      </w:r>
      <w:r w:rsidRPr="00D64C3D">
        <w:rPr>
          <w:rFonts w:ascii="Times New Roman" w:hAnsi="Times New Roman" w:cs="Times New Roman"/>
          <w:noProof/>
          <w:sz w:val="24"/>
          <w:szCs w:val="24"/>
        </w:rPr>
        <w:t>[16]</w:t>
      </w:r>
      <w:r w:rsidRPr="00D64C3D">
        <w:rPr>
          <w:rFonts w:ascii="Times New Roman" w:hAnsi="Times New Roman" w:cs="Times New Roman"/>
          <w:sz w:val="24"/>
          <w:szCs w:val="24"/>
        </w:rPr>
        <w:t xml:space="preserve">, and this method was modified for EV extraction from DF. </w:t>
      </w:r>
      <w:r w:rsidR="003749DB" w:rsidRPr="00D64C3D">
        <w:rPr>
          <w:rFonts w:ascii="Times New Roman" w:hAnsi="Times New Roman" w:cs="Times New Roman"/>
          <w:sz w:val="24"/>
          <w:szCs w:val="24"/>
        </w:rPr>
        <w:t>U</w:t>
      </w:r>
      <w:r w:rsidR="009F2C2C" w:rsidRPr="00D64C3D">
        <w:rPr>
          <w:rFonts w:ascii="Times New Roman" w:hAnsi="Times New Roman" w:cs="Times New Roman"/>
          <w:sz w:val="24"/>
          <w:szCs w:val="24"/>
        </w:rPr>
        <w:t>ltracentrifugation was modified 140,000g for PJ to 170,000g for DF.</w:t>
      </w:r>
      <w:r w:rsidR="00B82DAC" w:rsidRPr="00D64C3D">
        <w:rPr>
          <w:rFonts w:ascii="Times New Roman" w:hAnsi="Times New Roman" w:cs="Times New Roman"/>
          <w:sz w:val="24"/>
          <w:szCs w:val="24"/>
        </w:rPr>
        <w:t xml:space="preserve"> Anti-CD-81 antibody </w:t>
      </w:r>
      <w:r w:rsidR="001C0930" w:rsidRPr="00D64C3D">
        <w:rPr>
          <w:rFonts w:ascii="Times New Roman" w:hAnsi="Times New Roman" w:cs="Times New Roman"/>
          <w:sz w:val="24"/>
          <w:szCs w:val="24"/>
        </w:rPr>
        <w:t xml:space="preserve">used for </w:t>
      </w:r>
      <w:r w:rsidR="00B82DAC" w:rsidRPr="00D64C3D">
        <w:rPr>
          <w:rFonts w:ascii="Times New Roman" w:hAnsi="Times New Roman" w:cs="Times New Roman"/>
          <w:sz w:val="24"/>
          <w:szCs w:val="24"/>
        </w:rPr>
        <w:t xml:space="preserve">western blot </w:t>
      </w:r>
      <w:r w:rsidR="0094482D" w:rsidRPr="00D64C3D">
        <w:rPr>
          <w:rFonts w:ascii="Times New Roman" w:hAnsi="Times New Roman" w:cs="Times New Roman"/>
          <w:sz w:val="24"/>
          <w:szCs w:val="24"/>
        </w:rPr>
        <w:t xml:space="preserve">was obtained from </w:t>
      </w:r>
      <w:r w:rsidR="00B82DAC" w:rsidRPr="00D64C3D">
        <w:rPr>
          <w:rFonts w:ascii="Times New Roman" w:hAnsi="Times New Roman" w:cs="Times New Roman"/>
          <w:sz w:val="24"/>
          <w:szCs w:val="24"/>
        </w:rPr>
        <w:t>Life Technologies Corporation, Carlsbad, CA, USA; diluted 1:250.</w:t>
      </w:r>
    </w:p>
    <w:p w14:paraId="42848C0D" w14:textId="720AB35F" w:rsidR="002A5A9A" w:rsidRPr="00D64C3D" w:rsidRDefault="002A5A9A" w:rsidP="002A5A9A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D64C3D">
        <w:rPr>
          <w:rFonts w:ascii="Times New Roman" w:hAnsi="Times New Roman" w:cs="Times New Roman"/>
          <w:sz w:val="24"/>
          <w:szCs w:val="24"/>
        </w:rPr>
        <w:t xml:space="preserve">CD81 is one of the EV markers and calnexin and GM130 are markers of endoplasmic reticulum and </w:t>
      </w:r>
      <w:proofErr w:type="spellStart"/>
      <w:r w:rsidRPr="00D64C3D">
        <w:rPr>
          <w:rFonts w:ascii="Times New Roman" w:hAnsi="Times New Roman" w:cs="Times New Roman"/>
          <w:sz w:val="24"/>
          <w:szCs w:val="24"/>
        </w:rPr>
        <w:t>Goldi</w:t>
      </w:r>
      <w:proofErr w:type="spellEnd"/>
      <w:r w:rsidRPr="00D64C3D">
        <w:rPr>
          <w:rFonts w:ascii="Times New Roman" w:hAnsi="Times New Roman" w:cs="Times New Roman"/>
          <w:sz w:val="24"/>
          <w:szCs w:val="24"/>
        </w:rPr>
        <w:t xml:space="preserve"> apparatus.</w:t>
      </w:r>
    </w:p>
    <w:p w14:paraId="766E8088" w14:textId="77777777" w:rsidR="00C742E4" w:rsidRPr="00D64C3D" w:rsidRDefault="00C742E4" w:rsidP="0077535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64C3D">
        <w:rPr>
          <w:rFonts w:ascii="Times New Roman" w:hAnsi="Times New Roman" w:cs="Times New Roman"/>
          <w:b/>
          <w:bCs/>
          <w:sz w:val="24"/>
          <w:szCs w:val="24"/>
        </w:rPr>
        <w:t xml:space="preserve">Evaluating </w:t>
      </w:r>
      <w:r w:rsidRPr="00D64C3D">
        <w:rPr>
          <w:rFonts w:ascii="Times New Roman" w:hAnsi="Times New Roman" w:cs="Times New Roman"/>
          <w:b/>
          <w:sz w:val="24"/>
          <w:szCs w:val="24"/>
        </w:rPr>
        <w:t>EV-</w:t>
      </w:r>
      <w:proofErr w:type="spellStart"/>
      <w:r w:rsidRPr="00D64C3D">
        <w:rPr>
          <w:rFonts w:ascii="Times New Roman" w:hAnsi="Times New Roman" w:cs="Times New Roman"/>
          <w:b/>
          <w:sz w:val="24"/>
          <w:szCs w:val="24"/>
        </w:rPr>
        <w:t>miR</w:t>
      </w:r>
      <w:proofErr w:type="spellEnd"/>
      <w:r w:rsidRPr="00D64C3D">
        <w:rPr>
          <w:rFonts w:ascii="Times New Roman" w:hAnsi="Times New Roman" w:cs="Times New Roman"/>
          <w:b/>
          <w:bCs/>
          <w:sz w:val="24"/>
          <w:szCs w:val="24"/>
        </w:rPr>
        <w:t xml:space="preserve"> expression </w:t>
      </w:r>
    </w:p>
    <w:p w14:paraId="02C94681" w14:textId="4D02D168" w:rsidR="00C742E4" w:rsidRPr="00D64C3D" w:rsidRDefault="00C742E4" w:rsidP="0077535D">
      <w:pPr>
        <w:spacing w:line="480" w:lineRule="auto"/>
        <w:ind w:firstLineChars="100" w:firstLine="240"/>
        <w:rPr>
          <w:rFonts w:ascii="Times New Roman" w:eastAsia="游明朝" w:hAnsi="Times New Roman" w:cs="Times New Roman"/>
          <w:sz w:val="24"/>
          <w:szCs w:val="24"/>
        </w:rPr>
      </w:pPr>
      <w:r w:rsidRPr="00D64C3D">
        <w:rPr>
          <w:rFonts w:ascii="Times New Roman" w:hAnsi="Times New Roman" w:cs="Times New Roman"/>
          <w:sz w:val="24"/>
          <w:szCs w:val="24"/>
        </w:rPr>
        <w:t>Quantitative reverse transcription polymerase chain reaction (</w:t>
      </w:r>
      <w:proofErr w:type="spellStart"/>
      <w:r w:rsidRPr="00D64C3D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D64C3D">
        <w:rPr>
          <w:rFonts w:ascii="Times New Roman" w:hAnsi="Times New Roman" w:cs="Times New Roman"/>
          <w:sz w:val="24"/>
          <w:szCs w:val="24"/>
        </w:rPr>
        <w:t>-PCR) was performed on a CFX Connect Real-Time System (Bio-Rad Laboratories, Hercules, CA, USA)</w:t>
      </w:r>
      <w:r w:rsidR="00BC1A6D" w:rsidRPr="00D64C3D">
        <w:rPr>
          <w:rFonts w:ascii="Times New Roman" w:hAnsi="Times New Roman" w:cs="Times New Roman"/>
          <w:sz w:val="24"/>
          <w:szCs w:val="24"/>
        </w:rPr>
        <w:t xml:space="preserve"> using </w:t>
      </w:r>
      <w:r w:rsidR="0094482D" w:rsidRPr="00D64C3D">
        <w:rPr>
          <w:rFonts w:ascii="Times New Roman" w:hAnsi="Times New Roman" w:cs="Times New Roman"/>
          <w:sz w:val="24"/>
          <w:szCs w:val="24"/>
        </w:rPr>
        <w:t>TaqMan MicroRNA Reverse Transcription Kit and TaqMan Fast Advanced Master Mix (Applied Biosystems, Foster City, CA, USA)</w:t>
      </w:r>
      <w:r w:rsidR="00BC1A6D" w:rsidRPr="00D64C3D">
        <w:rPr>
          <w:rFonts w:ascii="Times New Roman" w:hAnsi="Times New Roman" w:cs="Times New Roman"/>
          <w:sz w:val="24"/>
          <w:szCs w:val="24"/>
        </w:rPr>
        <w:t xml:space="preserve">. </w:t>
      </w:r>
      <w:r w:rsidR="00552105" w:rsidRPr="00D64C3D">
        <w:rPr>
          <w:rFonts w:ascii="Times New Roman" w:hAnsi="Times New Roman" w:cs="Times New Roman"/>
          <w:sz w:val="24"/>
          <w:szCs w:val="24"/>
        </w:rPr>
        <w:t>P</w:t>
      </w:r>
      <w:r w:rsidR="00BC1A6D" w:rsidRPr="00D64C3D">
        <w:rPr>
          <w:rFonts w:ascii="Times New Roman" w:hAnsi="Times New Roman" w:cs="Times New Roman"/>
          <w:sz w:val="24"/>
          <w:szCs w:val="24"/>
        </w:rPr>
        <w:t>rimers specific for miR-16, miR-20a, miR-21, miR-155, and miR-191</w:t>
      </w:r>
      <w:r w:rsidR="00552105" w:rsidRPr="00D64C3D">
        <w:rPr>
          <w:rFonts w:ascii="Times New Roman" w:hAnsi="Times New Roman" w:cs="Times New Roman"/>
          <w:sz w:val="24"/>
          <w:szCs w:val="24"/>
        </w:rPr>
        <w:t xml:space="preserve"> were</w:t>
      </w:r>
      <w:r w:rsidR="00BC1A6D" w:rsidRPr="00D64C3D">
        <w:rPr>
          <w:rFonts w:ascii="Times New Roman" w:hAnsi="Times New Roman" w:cs="Times New Roman"/>
          <w:sz w:val="24"/>
          <w:szCs w:val="24"/>
        </w:rPr>
        <w:t xml:space="preserve"> designed by Applied Biosystems</w:t>
      </w:r>
      <w:r w:rsidR="00552105" w:rsidRPr="00D64C3D">
        <w:rPr>
          <w:rFonts w:ascii="Times New Roman" w:eastAsia="游明朝" w:hAnsi="Times New Roman" w:cs="Times New Roman"/>
          <w:sz w:val="24"/>
          <w:szCs w:val="24"/>
        </w:rPr>
        <w:t>.</w:t>
      </w:r>
    </w:p>
    <w:p w14:paraId="43ECB516" w14:textId="77777777" w:rsidR="00552105" w:rsidRPr="00D64C3D" w:rsidRDefault="00552105" w:rsidP="0077535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64C3D">
        <w:rPr>
          <w:rFonts w:ascii="Times New Roman" w:hAnsi="Times New Roman" w:cs="Times New Roman"/>
          <w:b/>
          <w:bCs/>
          <w:sz w:val="24"/>
          <w:szCs w:val="24"/>
        </w:rPr>
        <w:t>Evaluating miR-20a expression in tissue samples</w:t>
      </w:r>
    </w:p>
    <w:p w14:paraId="24F47A68" w14:textId="021056DE" w:rsidR="00C559F4" w:rsidRPr="00D64C3D" w:rsidRDefault="00552105" w:rsidP="002A5A9A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D64C3D">
        <w:rPr>
          <w:rFonts w:ascii="Times New Roman" w:hAnsi="Times New Roman" w:cs="Times New Roman"/>
          <w:sz w:val="24"/>
          <w:szCs w:val="24"/>
        </w:rPr>
        <w:t>Normal pancreas tissues were removed at surgery for pancreatic neuroendocrine neoplasms.</w:t>
      </w:r>
    </w:p>
    <w:sectPr w:rsidR="00C559F4" w:rsidRPr="00D64C3D" w:rsidSect="00825216">
      <w:pgSz w:w="11906" w:h="16838"/>
      <w:pgMar w:top="1985" w:right="1701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B2E35" w14:textId="77777777" w:rsidR="00247312" w:rsidRDefault="00247312" w:rsidP="009A51FB">
      <w:pPr>
        <w:spacing w:after="0" w:line="240" w:lineRule="auto"/>
      </w:pPr>
      <w:r>
        <w:separator/>
      </w:r>
    </w:p>
  </w:endnote>
  <w:endnote w:type="continuationSeparator" w:id="0">
    <w:p w14:paraId="3CBC804B" w14:textId="77777777" w:rsidR="00247312" w:rsidRDefault="00247312" w:rsidP="009A51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DC2F2" w14:textId="77777777" w:rsidR="00247312" w:rsidRDefault="00247312" w:rsidP="009A51FB">
      <w:pPr>
        <w:spacing w:after="0" w:line="240" w:lineRule="auto"/>
      </w:pPr>
      <w:r>
        <w:separator/>
      </w:r>
    </w:p>
  </w:footnote>
  <w:footnote w:type="continuationSeparator" w:id="0">
    <w:p w14:paraId="168A208C" w14:textId="77777777" w:rsidR="00247312" w:rsidRDefault="00247312" w:rsidP="009A51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76B"/>
    <w:rsid w:val="00003545"/>
    <w:rsid w:val="000A5A31"/>
    <w:rsid w:val="001C0930"/>
    <w:rsid w:val="001C7F6D"/>
    <w:rsid w:val="00247312"/>
    <w:rsid w:val="002A5A9A"/>
    <w:rsid w:val="00365F47"/>
    <w:rsid w:val="003749DB"/>
    <w:rsid w:val="00414576"/>
    <w:rsid w:val="00447429"/>
    <w:rsid w:val="004B24B8"/>
    <w:rsid w:val="00552105"/>
    <w:rsid w:val="005705B0"/>
    <w:rsid w:val="00614DE4"/>
    <w:rsid w:val="00682BAD"/>
    <w:rsid w:val="007173E6"/>
    <w:rsid w:val="0077535D"/>
    <w:rsid w:val="00784477"/>
    <w:rsid w:val="00825216"/>
    <w:rsid w:val="0083523A"/>
    <w:rsid w:val="00896A53"/>
    <w:rsid w:val="008B07F3"/>
    <w:rsid w:val="009348A7"/>
    <w:rsid w:val="0094482D"/>
    <w:rsid w:val="0098698E"/>
    <w:rsid w:val="009A1F0F"/>
    <w:rsid w:val="009A51FB"/>
    <w:rsid w:val="009F2C2C"/>
    <w:rsid w:val="009F676B"/>
    <w:rsid w:val="00A137C2"/>
    <w:rsid w:val="00A74CA1"/>
    <w:rsid w:val="00B2123D"/>
    <w:rsid w:val="00B21926"/>
    <w:rsid w:val="00B21DC3"/>
    <w:rsid w:val="00B75AC0"/>
    <w:rsid w:val="00B82DAC"/>
    <w:rsid w:val="00BB1F15"/>
    <w:rsid w:val="00BC1A6D"/>
    <w:rsid w:val="00C559F4"/>
    <w:rsid w:val="00C742E4"/>
    <w:rsid w:val="00C80B81"/>
    <w:rsid w:val="00CB5C43"/>
    <w:rsid w:val="00CF23E9"/>
    <w:rsid w:val="00CF3023"/>
    <w:rsid w:val="00D1589B"/>
    <w:rsid w:val="00D3412F"/>
    <w:rsid w:val="00D51F3B"/>
    <w:rsid w:val="00D64C3D"/>
    <w:rsid w:val="00D82173"/>
    <w:rsid w:val="00D87040"/>
    <w:rsid w:val="00DA143B"/>
    <w:rsid w:val="00E0675D"/>
    <w:rsid w:val="00E37B6F"/>
    <w:rsid w:val="00E44CAE"/>
    <w:rsid w:val="00E94427"/>
    <w:rsid w:val="00EA4529"/>
    <w:rsid w:val="00ED274B"/>
    <w:rsid w:val="00F84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0BEAE6"/>
  <w15:chartTrackingRefBased/>
  <w15:docId w15:val="{06F28FEB-752C-4F67-8991-90EE7108A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51F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A51FB"/>
  </w:style>
  <w:style w:type="paragraph" w:styleId="Footer">
    <w:name w:val="footer"/>
    <w:basedOn w:val="Normal"/>
    <w:link w:val="FooterChar"/>
    <w:uiPriority w:val="99"/>
    <w:unhideWhenUsed/>
    <w:rsid w:val="009A51F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A51FB"/>
  </w:style>
  <w:style w:type="character" w:styleId="LineNumber">
    <w:name w:val="line number"/>
    <w:basedOn w:val="DefaultParagraphFont"/>
    <w:uiPriority w:val="99"/>
    <w:semiHidden/>
    <w:unhideWhenUsed/>
    <w:rsid w:val="008252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362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隆之 谷口</dc:creator>
  <cp:keywords/>
  <dc:description/>
  <cp:lastModifiedBy>隆之 谷口</cp:lastModifiedBy>
  <cp:revision>48</cp:revision>
  <dcterms:created xsi:type="dcterms:W3CDTF">2023-10-21T05:16:00Z</dcterms:created>
  <dcterms:modified xsi:type="dcterms:W3CDTF">2023-10-25T10:29:00Z</dcterms:modified>
</cp:coreProperties>
</file>